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95F" w:rsidRPr="006058BB" w:rsidRDefault="00EB395F" w:rsidP="00EB395F">
      <w:pPr>
        <w:rPr>
          <w:b/>
          <w:sz w:val="24"/>
          <w:szCs w:val="24"/>
        </w:rPr>
      </w:pPr>
      <w:r w:rsidRPr="006058BB">
        <w:rPr>
          <w:rFonts w:ascii="Times New Roman" w:hAnsi="Times New Roman"/>
          <w:b/>
          <w:color w:val="000000"/>
          <w:sz w:val="24"/>
          <w:szCs w:val="24"/>
        </w:rPr>
        <w:t>Table S1</w:t>
      </w:r>
      <w:r w:rsidRPr="006058BB">
        <w:rPr>
          <w:rFonts w:ascii="Times New Roman" w:hAnsi="Times New Roman" w:hint="eastAsia"/>
          <w:b/>
          <w:color w:val="000000"/>
          <w:sz w:val="24"/>
          <w:szCs w:val="24"/>
        </w:rPr>
        <w:t xml:space="preserve">. </w:t>
      </w:r>
      <w:r w:rsidRPr="006058BB">
        <w:rPr>
          <w:rFonts w:ascii="Times New Roman" w:hAnsi="Times New Roman"/>
          <w:b/>
          <w:color w:val="000000"/>
          <w:sz w:val="24"/>
          <w:szCs w:val="24"/>
        </w:rPr>
        <w:t xml:space="preserve">Primers used in this study </w:t>
      </w:r>
    </w:p>
    <w:tbl>
      <w:tblPr>
        <w:tblW w:w="81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243"/>
        <w:gridCol w:w="4078"/>
        <w:gridCol w:w="1166"/>
        <w:gridCol w:w="1701"/>
      </w:tblGrid>
      <w:tr w:rsidR="00EB395F" w:rsidRPr="0053272F" w:rsidTr="00AF3E40"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52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395F" w:rsidRPr="0053272F" w:rsidRDefault="00EB395F" w:rsidP="00AF3E40">
            <w:pPr>
              <w:ind w:rightChars="16" w:right="34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quences (5′-3′)</w:t>
            </w:r>
            <w:r w:rsidRPr="0053272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53272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395F" w:rsidRPr="0053272F" w:rsidRDefault="00EB395F" w:rsidP="00AF3E40">
            <w:pPr>
              <w:ind w:leftChars="-200" w:left="162" w:rightChars="-297" w:right="-624" w:hangingChars="290" w:hanging="582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 Restriction enzyme sites</w:t>
            </w:r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a-R1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CAACAGTTGTAGCTAAATG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a-R2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CACCTGTTTCAAATTCTGGTAC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-R1</w:t>
            </w:r>
          </w:p>
        </w:tc>
        <w:tc>
          <w:tcPr>
            <w:tcW w:w="4078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CTTACTTTCCCAATAGAGGAGAC</w:t>
            </w:r>
          </w:p>
        </w:tc>
        <w:tc>
          <w:tcPr>
            <w:tcW w:w="286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-R2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TGATCTGCTAACACAACCCC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a-1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ind w:firstLineChars="14" w:firstLine="28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GAGTAACGGGGAGAACCAC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ind w:leftChars="-76" w:left="-160" w:firstLineChars="80" w:firstLine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am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H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a-2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catttagctacaactgttgtc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-1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autoSpaceDE w:val="0"/>
              <w:autoSpaceDN w:val="0"/>
              <w:adjustRightInd w:val="0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tccccttattgaaggaa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-2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autoSpaceDE w:val="0"/>
              <w:autoSpaceDN w:val="0"/>
              <w:adjustRightInd w:val="0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gagctc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catgtcttttggaatactg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c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petE-1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  <w:lang w:val="de-DE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CAAAATCTACTACTAAAGCC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petE-2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  <w:lang w:val="de-DE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GGAGA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CATGGCGTTCTCCTAACCTG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azEa-Xb</w:t>
            </w:r>
            <w:proofErr w:type="spellEnd"/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  <w:lang w:val="de-DE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ACAACAGTTGTAGCTAAATGGG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-Xb</w:t>
            </w:r>
            <w:proofErr w:type="spellEnd"/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  <w:lang w:val="de-DE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AAGCCGCCTTACTTTCCC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</w:t>
            </w:r>
            <w:proofErr w:type="spellEnd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S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lang w:val="de-DE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  <w:lang w:val="de-DE"/>
              </w:rPr>
              <w:t>gagctc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GACAACAGTTGTAGCTAA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TGGG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c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a</w:t>
            </w:r>
            <w:proofErr w:type="spellEnd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N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GGAGACAT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TG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ACAACAGTTGTAGCTAAATGGGG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de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Ea</w:t>
            </w:r>
            <w:proofErr w:type="spellEnd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-K 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ggtacc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gtaaggcggcttcactac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pn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</w:t>
            </w:r>
            <w:proofErr w:type="spellEnd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N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cata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G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AAGCCGCCTTACTTTCCC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de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</w:t>
            </w:r>
            <w:proofErr w:type="spellEnd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K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a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ggtacc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gttgtatccgggtaac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EB395F" w:rsidRPr="0053272F" w:rsidRDefault="00EB395F" w:rsidP="00AF3E4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pn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395F" w:rsidRPr="0053272F" w:rsidTr="00AF3E40">
        <w:tc>
          <w:tcPr>
            <w:tcW w:w="1243" w:type="dxa"/>
          </w:tcPr>
          <w:p w:rsidR="00EB395F" w:rsidRPr="0053272F" w:rsidRDefault="00EB395F" w:rsidP="00AF3E4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zFa</w:t>
            </w:r>
            <w:proofErr w:type="spellEnd"/>
            <w:r w:rsidRPr="005327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X</w:t>
            </w:r>
          </w:p>
        </w:tc>
        <w:tc>
          <w:tcPr>
            <w:tcW w:w="5244" w:type="dxa"/>
            <w:gridSpan w:val="2"/>
          </w:tcPr>
          <w:p w:rsidR="00EB395F" w:rsidRPr="0053272F" w:rsidRDefault="00EB395F" w:rsidP="00AF3E40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  <w:u w:val="single"/>
              </w:rPr>
              <w:t>CTCGAG</w:t>
            </w:r>
            <w:r w:rsidRPr="0053272F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TTAATGTTTCGAGTTTTGCTTGTAC</w:t>
            </w:r>
          </w:p>
        </w:tc>
        <w:tc>
          <w:tcPr>
            <w:tcW w:w="1701" w:type="dxa"/>
          </w:tcPr>
          <w:p w:rsidR="00EB395F" w:rsidRPr="0053272F" w:rsidRDefault="00EB395F" w:rsidP="00AF3E40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53272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ho</w:t>
            </w:r>
            <w:r w:rsidRPr="0053272F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</w:tbl>
    <w:p w:rsidR="00EB395F" w:rsidRPr="006058BB" w:rsidRDefault="00EB395F" w:rsidP="00EB395F">
      <w:pPr>
        <w:autoSpaceDE w:val="0"/>
        <w:autoSpaceDN w:val="0"/>
        <w:adjustRightInd w:val="0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 w:rsidRPr="006058BB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6058BB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proofErr w:type="gramEnd"/>
      <w:r w:rsidRPr="006058BB">
        <w:rPr>
          <w:rFonts w:ascii="Times New Roman" w:hAnsi="Times New Roman"/>
          <w:color w:val="000000"/>
          <w:sz w:val="24"/>
          <w:szCs w:val="24"/>
        </w:rPr>
        <w:t xml:space="preserve"> restriction sites added are underlined.</w:t>
      </w:r>
    </w:p>
    <w:p w:rsidR="006B0D4A" w:rsidRDefault="006B0D4A"/>
    <w:sectPr w:rsidR="006B0D4A" w:rsidSect="006B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B395F"/>
    <w:rsid w:val="000F5930"/>
    <w:rsid w:val="00102F52"/>
    <w:rsid w:val="0016321A"/>
    <w:rsid w:val="001C6289"/>
    <w:rsid w:val="0021049F"/>
    <w:rsid w:val="00406641"/>
    <w:rsid w:val="00425E82"/>
    <w:rsid w:val="0043328F"/>
    <w:rsid w:val="00442FD0"/>
    <w:rsid w:val="00467233"/>
    <w:rsid w:val="004C0446"/>
    <w:rsid w:val="005647FC"/>
    <w:rsid w:val="005D78D7"/>
    <w:rsid w:val="0062420D"/>
    <w:rsid w:val="00667E48"/>
    <w:rsid w:val="006B0D4A"/>
    <w:rsid w:val="007448C7"/>
    <w:rsid w:val="00785D00"/>
    <w:rsid w:val="008D4C4E"/>
    <w:rsid w:val="008E148C"/>
    <w:rsid w:val="00921B3A"/>
    <w:rsid w:val="00972B9C"/>
    <w:rsid w:val="00A04202"/>
    <w:rsid w:val="00A350E2"/>
    <w:rsid w:val="00AC4E73"/>
    <w:rsid w:val="00AC7489"/>
    <w:rsid w:val="00B025E1"/>
    <w:rsid w:val="00B3611E"/>
    <w:rsid w:val="00B70446"/>
    <w:rsid w:val="00BE5B45"/>
    <w:rsid w:val="00BF70B9"/>
    <w:rsid w:val="00C01A7F"/>
    <w:rsid w:val="00C60F70"/>
    <w:rsid w:val="00C859B2"/>
    <w:rsid w:val="00CD5B66"/>
    <w:rsid w:val="00E40E48"/>
    <w:rsid w:val="00E44B92"/>
    <w:rsid w:val="00E952D1"/>
    <w:rsid w:val="00EB0FD6"/>
    <w:rsid w:val="00EB395F"/>
    <w:rsid w:val="00EE74CE"/>
    <w:rsid w:val="00FC3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9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>ujs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g</dc:creator>
  <cp:keywords/>
  <dc:description/>
  <cp:lastModifiedBy>ndg</cp:lastModifiedBy>
  <cp:revision>1</cp:revision>
  <dcterms:created xsi:type="dcterms:W3CDTF">2012-10-11T08:58:00Z</dcterms:created>
  <dcterms:modified xsi:type="dcterms:W3CDTF">2012-10-11T08:58:00Z</dcterms:modified>
</cp:coreProperties>
</file>